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Supplementary Table 1. Association of SNPs in motor control candidate genes with movement scores in sciatica patients. </w:t>
      </w:r>
    </w:p>
    <w:tbl>
      <w:tblPr>
        <w:tblW w:w="94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1436"/>
        <w:gridCol w:w="976"/>
        <w:gridCol w:w="976"/>
        <w:gridCol w:w="976"/>
        <w:gridCol w:w="1139"/>
        <w:gridCol w:w="976"/>
        <w:gridCol w:w="976"/>
        <w:gridCol w:w="976"/>
      </w:tblGrid>
      <w:tr>
        <w:trPr>
          <w:trHeight w:val="270" w:hRule="atLeast"/>
        </w:trPr>
        <w:tc>
          <w:tcPr>
            <w:tcW w:w="1028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36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bSNP ID</w:t>
            </w:r>
          </w:p>
        </w:tc>
        <w:tc>
          <w:tcPr>
            <w:tcW w:w="976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_1</w:t>
            </w:r>
          </w:p>
        </w:tc>
        <w:tc>
          <w:tcPr>
            <w:tcW w:w="976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_2</w:t>
            </w:r>
          </w:p>
        </w:tc>
        <w:tc>
          <w:tcPr>
            <w:tcW w:w="976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re allele</w:t>
            </w:r>
          </w:p>
        </w:tc>
        <w:tc>
          <w:tcPr>
            <w:tcW w:w="1139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" w:hAnsi="MS Sans Serif" w:cs="MS Sans Serif"/>
                <w:b/>
                <w:b/>
                <w:sz w:val="20"/>
                <w:szCs w:val="20"/>
              </w:rPr>
            </w:pPr>
            <w:r>
              <w:rPr>
                <w:rFonts w:cs="MS Sans Serif" w:ascii="MS Sans Serif" w:hAnsi="MS Sans Serif"/>
                <w:b/>
                <w:sz w:val="20"/>
                <w:szCs w:val="20"/>
              </w:rPr>
              <w:t>Genotype</w:t>
            </w:r>
          </w:p>
        </w:tc>
        <w:tc>
          <w:tcPr>
            <w:tcW w:w="976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976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vmt Score</w:t>
            </w:r>
          </w:p>
        </w:tc>
        <w:tc>
          <w:tcPr>
            <w:tcW w:w="976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TR1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640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6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TR1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236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3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TR1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785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3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TR1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0424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9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TR2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3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9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TR2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238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7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TR2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5677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6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TR2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56133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3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TR2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969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TR2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1623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68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TR2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280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9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TR2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823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2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TR2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280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5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TR2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317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9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TR2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8593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3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TR2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75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5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TR2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5345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3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TR2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415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1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TR2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86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1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TR2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29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1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A1C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917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4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A1C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361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2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A1C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1021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3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A1C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81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1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A1C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359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5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A1C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551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2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A1C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168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1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A1C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361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3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A1C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811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88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A1C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263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A1C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21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4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A1C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038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5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A1C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461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2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A1C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446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1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A2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380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5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A2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5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0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A2C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187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A2C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468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A2C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344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1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A2C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784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9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M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1576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9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M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449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2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M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422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0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M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57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3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93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0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63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8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63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6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63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3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546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5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447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8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D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425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6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D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875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3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D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65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98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D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95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6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D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253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6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D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718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6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D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036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7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D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483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5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D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2742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5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D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5814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48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D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483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6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D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503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8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D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3642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4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A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35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8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A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192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1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A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98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2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A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98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1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A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98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5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A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264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5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A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051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5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A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420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2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A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912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6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A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030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6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B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67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6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B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157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1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B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713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3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B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475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6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B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664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5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B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140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8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B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0268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8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B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9968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7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B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948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6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B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4619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1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B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070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7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B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134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8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B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390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9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B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2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4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B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791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6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B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5915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8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B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0289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6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RA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158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68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RA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675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68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RA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0752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1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RA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247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7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RA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281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2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RA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4648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8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RA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646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9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RA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281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1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RA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917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7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RA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281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2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656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21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0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294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0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324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3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3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07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7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/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2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3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/2</w:t>
            </w:r>
          </w:p>
        </w:tc>
        <w:tc>
          <w:tcPr>
            <w:tcW w:w="97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97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7</w:t>
            </w:r>
          </w:p>
        </w:tc>
        <w:tc>
          <w:tcPr>
            <w:tcW w:w="97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values shown are for additive model, which assumes that each copy of the uncommon allele alters the movement score by a similar amount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footerReference w:type="first" r:id="rId3"/>
      <w:type w:val="nextPage"/>
      <w:pgSz w:orient="landscape" w:w="15840" w:h="12240"/>
      <w:pgMar w:left="1440" w:right="1440" w:gutter="0" w:header="0" w:top="1987" w:footer="720" w:bottom="180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S Sans Serif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31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" w:hAnsi="Arial" w:cs="Arial"/>
      <w:color w:val="40404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2T17:57:00Z</dcterms:created>
  <dc:creator>mitchell max</dc:creator>
  <dc:description/>
  <cp:keywords/>
  <dc:language>en-US</dc:language>
  <cp:lastModifiedBy>mitchell max</cp:lastModifiedBy>
  <dcterms:modified xsi:type="dcterms:W3CDTF">2007-03-22T17:57:00Z</dcterms:modified>
  <cp:revision>1</cp:revision>
  <dc:subject/>
  <dc:title>Supplementary Table 1</dc:title>
</cp:coreProperties>
</file>